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9F47E" w14:textId="77777777" w:rsidR="008963EC" w:rsidRDefault="00C81FE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>
        <w:rPr>
          <w:rFonts w:ascii="Times New Roman" w:hAnsi="Times New Roman" w:cs="Times New Roman"/>
          <w:b/>
          <w:bCs/>
          <w:sz w:val="20"/>
          <w:szCs w:val="20"/>
        </w:rPr>
        <w:t>. Primers used to amplify cytochrome C oxidase I (COl) gene of NBFs and three intestinal protozoa (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Cryptosporidiu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OLE_LINK1"/>
      <w:r>
        <w:rPr>
          <w:rFonts w:ascii="Times New Roman" w:hAnsi="Times New Roman" w:cs="Times New Roman"/>
          <w:b/>
          <w:bCs/>
          <w:sz w:val="20"/>
          <w:szCs w:val="20"/>
        </w:rPr>
        <w:t>spp.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Enterocytozoon bieneusi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Blastocysti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p.)</w:t>
      </w:r>
    </w:p>
    <w:p w14:paraId="21C58108" w14:textId="77777777" w:rsidR="008963EC" w:rsidRDefault="008963E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4997" w:type="pct"/>
        <w:tblLook w:val="04A0" w:firstRow="1" w:lastRow="0" w:firstColumn="1" w:lastColumn="0" w:noHBand="0" w:noVBand="1"/>
      </w:tblPr>
      <w:tblGrid>
        <w:gridCol w:w="1644"/>
        <w:gridCol w:w="4414"/>
        <w:gridCol w:w="1854"/>
        <w:gridCol w:w="1368"/>
      </w:tblGrid>
      <w:tr w:rsidR="008963EC" w14:paraId="15CC2CFF" w14:textId="77777777">
        <w:tc>
          <w:tcPr>
            <w:tcW w:w="885" w:type="pct"/>
          </w:tcPr>
          <w:p w14:paraId="30F3E21B" w14:textId="77777777" w:rsidR="008963EC" w:rsidRDefault="00C81FE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rget </w:t>
            </w:r>
          </w:p>
        </w:tc>
        <w:tc>
          <w:tcPr>
            <w:tcW w:w="2377" w:type="pct"/>
          </w:tcPr>
          <w:p w14:paraId="1735E341" w14:textId="77777777" w:rsidR="008963EC" w:rsidRDefault="00C81F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(5’-3’)</w:t>
            </w:r>
          </w:p>
        </w:tc>
        <w:tc>
          <w:tcPr>
            <w:tcW w:w="999" w:type="pct"/>
          </w:tcPr>
          <w:p w14:paraId="095BE5FF" w14:textId="77777777" w:rsidR="008963EC" w:rsidRDefault="00C81F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aling temperature (</w:t>
            </w:r>
            <w:bookmarkStart w:id="1" w:name="OLE_LINK2"/>
            <w:r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°C</w:t>
            </w:r>
            <w:bookmarkEnd w:id="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pct"/>
          </w:tcPr>
          <w:p w14:paraId="25930FA6" w14:textId="77777777" w:rsidR="008963EC" w:rsidRDefault="00C81FE5">
            <w:pPr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Fragment siz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p)</w:t>
            </w:r>
          </w:p>
        </w:tc>
      </w:tr>
      <w:tr w:rsidR="008963EC" w14:paraId="7FE26671" w14:textId="77777777">
        <w:tc>
          <w:tcPr>
            <w:tcW w:w="885" w:type="pct"/>
            <w:vMerge w:val="restart"/>
          </w:tcPr>
          <w:p w14:paraId="54E6F65F" w14:textId="77777777" w:rsidR="008963EC" w:rsidRDefault="00C81F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2377" w:type="pct"/>
          </w:tcPr>
          <w:p w14:paraId="3B867C25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F: GGTCAACAAATCATAAAGATATTGG</w:t>
            </w:r>
          </w:p>
        </w:tc>
        <w:tc>
          <w:tcPr>
            <w:tcW w:w="999" w:type="pct"/>
            <w:vMerge w:val="restart"/>
          </w:tcPr>
          <w:p w14:paraId="315564EB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737" w:type="pct"/>
            <w:vMerge w:val="restart"/>
          </w:tcPr>
          <w:p w14:paraId="340D5E2B" w14:textId="77777777" w:rsidR="008963EC" w:rsidRDefault="00C81FE5">
            <w:pPr>
              <w:rPr>
                <w:rStyle w:val="fontstyle01"/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710</w:t>
            </w:r>
            <w:bookmarkStart w:id="2" w:name="OLE_LINK3"/>
            <w:r>
              <w:rPr>
                <w:rStyle w:val="fontstyle01"/>
                <w:rFonts w:ascii="Times New Roman" w:eastAsia="SimSun" w:hAnsi="Times New Roman" w:cs="Times New Roman" w:hint="eastAsia"/>
                <w:sz w:val="20"/>
                <w:szCs w:val="20"/>
              </w:rPr>
              <w:t xml:space="preserve"> bp</w:t>
            </w:r>
            <w:bookmarkEnd w:id="2"/>
          </w:p>
        </w:tc>
      </w:tr>
      <w:tr w:rsidR="008963EC" w14:paraId="12198C35" w14:textId="77777777">
        <w:tc>
          <w:tcPr>
            <w:tcW w:w="885" w:type="pct"/>
            <w:vMerge/>
          </w:tcPr>
          <w:p w14:paraId="2B81008D" w14:textId="77777777" w:rsidR="008963EC" w:rsidRDefault="008963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0EFEF2AC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: TAAACTTCAGGGTGACCAAAAAATCA</w:t>
            </w:r>
          </w:p>
        </w:tc>
        <w:tc>
          <w:tcPr>
            <w:tcW w:w="999" w:type="pct"/>
            <w:vMerge/>
          </w:tcPr>
          <w:p w14:paraId="65B074F8" w14:textId="77777777" w:rsidR="008963EC" w:rsidRDefault="00896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vMerge/>
          </w:tcPr>
          <w:p w14:paraId="3D8428AF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3EC" w14:paraId="61CF96A5" w14:textId="77777777">
        <w:tc>
          <w:tcPr>
            <w:tcW w:w="885" w:type="pct"/>
            <w:vMerge w:val="restart"/>
          </w:tcPr>
          <w:p w14:paraId="79247D6E" w14:textId="77777777" w:rsidR="008963EC" w:rsidRPr="00F51029" w:rsidRDefault="00C81F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1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sporidium</w:t>
            </w:r>
            <w:r w:rsidRPr="00F51029">
              <w:rPr>
                <w:rFonts w:ascii="Times New Roman" w:hAnsi="Times New Roman" w:cs="Times New Roman"/>
                <w:sz w:val="20"/>
                <w:szCs w:val="20"/>
              </w:rPr>
              <w:t xml:space="preserve"> spp.</w:t>
            </w:r>
          </w:p>
          <w:p w14:paraId="07ECDD4D" w14:textId="77777777" w:rsidR="008963EC" w:rsidRPr="00F51029" w:rsidRDefault="00C81F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1029">
              <w:rPr>
                <w:rFonts w:ascii="Times New Roman" w:hAnsi="Times New Roman" w:cs="Times New Roman"/>
                <w:sz w:val="20"/>
                <w:szCs w:val="20"/>
              </w:rPr>
              <w:t>18S rRNA</w:t>
            </w:r>
          </w:p>
        </w:tc>
        <w:tc>
          <w:tcPr>
            <w:tcW w:w="2377" w:type="pct"/>
          </w:tcPr>
          <w:p w14:paraId="24F27BA9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SU-F2: TTCTAGAGCTAATACATGCG</w:t>
            </w:r>
          </w:p>
        </w:tc>
        <w:tc>
          <w:tcPr>
            <w:tcW w:w="999" w:type="pct"/>
            <w:vMerge w:val="restart"/>
          </w:tcPr>
          <w:p w14:paraId="057ECE13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737" w:type="pct"/>
            <w:vMerge w:val="restart"/>
          </w:tcPr>
          <w:p w14:paraId="6CB473E9" w14:textId="77777777" w:rsidR="008963EC" w:rsidRDefault="00C81FE5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830</w:t>
            </w:r>
            <w:r>
              <w:rPr>
                <w:rStyle w:val="fontstyle01"/>
                <w:rFonts w:ascii="Times New Roman" w:eastAsia="SimSun" w:hAnsi="Times New Roman" w:cs="Times New Roman" w:hint="eastAsia"/>
                <w:sz w:val="20"/>
                <w:szCs w:val="20"/>
              </w:rPr>
              <w:t xml:space="preserve"> bp</w:t>
            </w:r>
          </w:p>
        </w:tc>
      </w:tr>
      <w:tr w:rsidR="008963EC" w14:paraId="1F48EBA5" w14:textId="77777777">
        <w:tc>
          <w:tcPr>
            <w:tcW w:w="885" w:type="pct"/>
            <w:vMerge/>
          </w:tcPr>
          <w:p w14:paraId="73D33272" w14:textId="77777777" w:rsidR="008963EC" w:rsidRPr="00F51029" w:rsidRDefault="008963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08433EF2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SU-R2: CCCATTTCCTTCGAAACAGGA</w:t>
            </w:r>
          </w:p>
        </w:tc>
        <w:tc>
          <w:tcPr>
            <w:tcW w:w="999" w:type="pct"/>
            <w:vMerge/>
          </w:tcPr>
          <w:p w14:paraId="16D28363" w14:textId="77777777" w:rsidR="008963EC" w:rsidRDefault="00896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vMerge/>
          </w:tcPr>
          <w:p w14:paraId="25072CA8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3EC" w14:paraId="58CC5C75" w14:textId="77777777">
        <w:tc>
          <w:tcPr>
            <w:tcW w:w="885" w:type="pct"/>
            <w:vMerge/>
          </w:tcPr>
          <w:p w14:paraId="4B84DEC6" w14:textId="77777777" w:rsidR="008963EC" w:rsidRPr="00F51029" w:rsidRDefault="008963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436336DC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SU-F3: GGAAGGGTTGTATTTATTAGATAAAG</w:t>
            </w:r>
          </w:p>
        </w:tc>
        <w:tc>
          <w:tcPr>
            <w:tcW w:w="999" w:type="pct"/>
            <w:vMerge w:val="restart"/>
          </w:tcPr>
          <w:p w14:paraId="503C6319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737" w:type="pct"/>
            <w:vMerge/>
          </w:tcPr>
          <w:p w14:paraId="37B2935E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3EC" w14:paraId="24895D66" w14:textId="77777777">
        <w:tc>
          <w:tcPr>
            <w:tcW w:w="885" w:type="pct"/>
            <w:vMerge/>
          </w:tcPr>
          <w:p w14:paraId="3303D024" w14:textId="77777777" w:rsidR="008963EC" w:rsidRPr="00F51029" w:rsidRDefault="008963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3454D48A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SU-R4: CTCATAAGG TGCTGAAGGAGTA</w:t>
            </w:r>
          </w:p>
        </w:tc>
        <w:tc>
          <w:tcPr>
            <w:tcW w:w="999" w:type="pct"/>
            <w:vMerge/>
          </w:tcPr>
          <w:p w14:paraId="356A7558" w14:textId="77777777" w:rsidR="008963EC" w:rsidRDefault="00896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vMerge/>
          </w:tcPr>
          <w:p w14:paraId="5024882F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3EC" w14:paraId="7F20CD13" w14:textId="77777777">
        <w:tc>
          <w:tcPr>
            <w:tcW w:w="885" w:type="pct"/>
            <w:vMerge w:val="restart"/>
          </w:tcPr>
          <w:p w14:paraId="44D0E23A" w14:textId="77777777" w:rsidR="008963EC" w:rsidRPr="00F51029" w:rsidRDefault="00C81FE5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51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ytozoon bieneusi</w:t>
            </w:r>
          </w:p>
          <w:p w14:paraId="1C83B28C" w14:textId="77777777" w:rsidR="008963EC" w:rsidRPr="00F51029" w:rsidRDefault="00C81F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1029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</w:p>
        </w:tc>
        <w:tc>
          <w:tcPr>
            <w:tcW w:w="2377" w:type="pct"/>
          </w:tcPr>
          <w:p w14:paraId="036578C8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EBITS3: GATGGTCATAGGGATGAAGAGCTT</w:t>
            </w:r>
          </w:p>
        </w:tc>
        <w:tc>
          <w:tcPr>
            <w:tcW w:w="999" w:type="pct"/>
            <w:vMerge w:val="restart"/>
          </w:tcPr>
          <w:p w14:paraId="66D754EA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737" w:type="pct"/>
            <w:vMerge w:val="restart"/>
          </w:tcPr>
          <w:p w14:paraId="6DE1810D" w14:textId="77777777" w:rsidR="008963EC" w:rsidRDefault="00C81FE5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92</w:t>
            </w:r>
            <w:r>
              <w:rPr>
                <w:rFonts w:ascii="Times New Roman" w:eastAsia="SimSun" w:hAnsi="Times New Roman" w:cs="Times New Roman" w:hint="eastAsia"/>
                <w:color w:val="242021"/>
                <w:sz w:val="20"/>
                <w:szCs w:val="20"/>
              </w:rPr>
              <w:t xml:space="preserve"> bp</w:t>
            </w:r>
          </w:p>
        </w:tc>
      </w:tr>
      <w:tr w:rsidR="008963EC" w14:paraId="7243B88A" w14:textId="77777777">
        <w:tc>
          <w:tcPr>
            <w:tcW w:w="885" w:type="pct"/>
            <w:vMerge/>
          </w:tcPr>
          <w:p w14:paraId="28684DC3" w14:textId="77777777" w:rsidR="008963EC" w:rsidRPr="00F51029" w:rsidRDefault="008963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447BEF0E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EBITS4: TATGCTTAAGTCCAGGGAG</w:t>
            </w:r>
          </w:p>
        </w:tc>
        <w:tc>
          <w:tcPr>
            <w:tcW w:w="999" w:type="pct"/>
            <w:vMerge/>
          </w:tcPr>
          <w:p w14:paraId="618ED549" w14:textId="77777777" w:rsidR="008963EC" w:rsidRDefault="00896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vMerge/>
          </w:tcPr>
          <w:p w14:paraId="3F992C42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3EC" w14:paraId="74145649" w14:textId="77777777">
        <w:tc>
          <w:tcPr>
            <w:tcW w:w="885" w:type="pct"/>
            <w:vMerge/>
          </w:tcPr>
          <w:p w14:paraId="2B0B7ACC" w14:textId="77777777" w:rsidR="008963EC" w:rsidRPr="00F51029" w:rsidRDefault="008963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7272B6E7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EBITS1: AGGGATGAAGAGCTTCGGCTCTG</w:t>
            </w:r>
          </w:p>
        </w:tc>
        <w:tc>
          <w:tcPr>
            <w:tcW w:w="999" w:type="pct"/>
            <w:vMerge w:val="restart"/>
          </w:tcPr>
          <w:p w14:paraId="35DFB11B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737" w:type="pct"/>
            <w:vMerge/>
          </w:tcPr>
          <w:p w14:paraId="619A35F1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3EC" w14:paraId="40243175" w14:textId="77777777">
        <w:tc>
          <w:tcPr>
            <w:tcW w:w="885" w:type="pct"/>
            <w:vMerge/>
          </w:tcPr>
          <w:p w14:paraId="4B3F1266" w14:textId="77777777" w:rsidR="008963EC" w:rsidRPr="00F51029" w:rsidRDefault="008963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4DB1B1D7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EBITS2.4: AGTGATCCTGTATTAGGGATATT</w:t>
            </w:r>
          </w:p>
        </w:tc>
        <w:tc>
          <w:tcPr>
            <w:tcW w:w="999" w:type="pct"/>
            <w:vMerge/>
          </w:tcPr>
          <w:p w14:paraId="35005654" w14:textId="77777777" w:rsidR="008963EC" w:rsidRDefault="00896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vMerge/>
          </w:tcPr>
          <w:p w14:paraId="68FCAA75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3EC" w14:paraId="5339F71A" w14:textId="77777777">
        <w:tc>
          <w:tcPr>
            <w:tcW w:w="885" w:type="pct"/>
            <w:vMerge w:val="restart"/>
          </w:tcPr>
          <w:p w14:paraId="478A1F02" w14:textId="77777777" w:rsidR="008963EC" w:rsidRPr="00F51029" w:rsidRDefault="00C81F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102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stocystis</w:t>
            </w:r>
            <w:r w:rsidRPr="00F51029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  <w:r w:rsidRPr="00F5102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51029">
              <w:rPr>
                <w:rFonts w:ascii="Times New Roman" w:hAnsi="Times New Roman" w:cs="Times New Roman"/>
                <w:sz w:val="20"/>
                <w:szCs w:val="20"/>
              </w:rPr>
              <w:t>SSU rRNA</w:t>
            </w:r>
          </w:p>
        </w:tc>
        <w:tc>
          <w:tcPr>
            <w:tcW w:w="2377" w:type="pct"/>
          </w:tcPr>
          <w:p w14:paraId="18D470D6" w14:textId="77777777" w:rsidR="008963EC" w:rsidRDefault="00C81FE5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D5</w:t>
            </w:r>
            <w:r>
              <w:rPr>
                <w:rStyle w:val="fontstyle01"/>
                <w:rFonts w:ascii="Times New Roman" w:eastAsia="SimSun" w:hAnsi="Times New Roman" w:cs="Times New Roman" w:hint="eastAsia"/>
                <w:sz w:val="20"/>
                <w:szCs w:val="20"/>
              </w:rPr>
              <w:t>:</w:t>
            </w:r>
            <w: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TCTGGTTGATCCTGCCAGT</w:t>
            </w:r>
          </w:p>
        </w:tc>
        <w:tc>
          <w:tcPr>
            <w:tcW w:w="999" w:type="pct"/>
            <w:vMerge w:val="restart"/>
          </w:tcPr>
          <w:p w14:paraId="28F984CE" w14:textId="77777777" w:rsidR="008963EC" w:rsidRDefault="00C81F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°C</w:t>
            </w:r>
          </w:p>
        </w:tc>
        <w:tc>
          <w:tcPr>
            <w:tcW w:w="737" w:type="pct"/>
            <w:vMerge w:val="restart"/>
          </w:tcPr>
          <w:p w14:paraId="07689C1F" w14:textId="77777777" w:rsidR="008963EC" w:rsidRDefault="00C81FE5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600</w:t>
            </w:r>
            <w:r>
              <w:rPr>
                <w:rStyle w:val="fontstyle01"/>
                <w:rFonts w:ascii="Times New Roman" w:eastAsia="SimSun" w:hAnsi="Times New Roman" w:cs="Times New Roman" w:hint="eastAsia"/>
                <w:sz w:val="20"/>
                <w:szCs w:val="20"/>
              </w:rPr>
              <w:t xml:space="preserve"> bp</w:t>
            </w:r>
          </w:p>
        </w:tc>
      </w:tr>
      <w:tr w:rsidR="008963EC" w14:paraId="3095FCE6" w14:textId="77777777">
        <w:tc>
          <w:tcPr>
            <w:tcW w:w="885" w:type="pct"/>
            <w:vMerge/>
          </w:tcPr>
          <w:p w14:paraId="71C96FDE" w14:textId="77777777" w:rsidR="008963EC" w:rsidRDefault="00896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pct"/>
          </w:tcPr>
          <w:p w14:paraId="57D5862B" w14:textId="77777777" w:rsidR="008963EC" w:rsidRDefault="00C81FE5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hRDr: GAGCTTTTTAACTGCAACAACG</w:t>
            </w:r>
          </w:p>
        </w:tc>
        <w:tc>
          <w:tcPr>
            <w:tcW w:w="999" w:type="pct"/>
            <w:vMerge/>
          </w:tcPr>
          <w:p w14:paraId="3588F677" w14:textId="77777777" w:rsidR="008963EC" w:rsidRDefault="00896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pct"/>
            <w:vMerge/>
          </w:tcPr>
          <w:p w14:paraId="6263FAB6" w14:textId="77777777" w:rsidR="008963EC" w:rsidRDefault="008963EC">
            <w:p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13C2CC" w14:textId="77777777" w:rsidR="008963EC" w:rsidRDefault="008963EC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24CB46" w14:textId="77777777" w:rsidR="008963EC" w:rsidRDefault="008963EC">
      <w:pPr>
        <w:rPr>
          <w:rFonts w:ascii="Times New Roman" w:hAnsi="Times New Roman" w:cs="Times New Roman"/>
          <w:sz w:val="20"/>
          <w:szCs w:val="20"/>
        </w:rPr>
      </w:pPr>
    </w:p>
    <w:sectPr w:rsidR="008963EC">
      <w:footerReference w:type="default" r:id="rId6"/>
      <w:pgSz w:w="11906" w:h="16838"/>
      <w:pgMar w:top="1440" w:right="1230" w:bottom="1440" w:left="13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0D616E" w14:textId="77777777" w:rsidR="00FD7B98" w:rsidRDefault="00FD7B98">
      <w:r>
        <w:separator/>
      </w:r>
    </w:p>
  </w:endnote>
  <w:endnote w:type="continuationSeparator" w:id="0">
    <w:p w14:paraId="226CBEAE" w14:textId="77777777" w:rsidR="00FD7B98" w:rsidRDefault="00FD7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Segoe Print"/>
    <w:charset w:val="00"/>
    <w:family w:val="auto"/>
    <w:pitch w:val="default"/>
  </w:font>
  <w:font w:name="MyriadPro-Light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5711496"/>
    </w:sdtPr>
    <w:sdtContent>
      <w:p w14:paraId="17B38B16" w14:textId="77777777" w:rsidR="008963EC" w:rsidRDefault="00C81F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EB7E51" w14:textId="77777777" w:rsidR="008963EC" w:rsidRDefault="008963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C86F4" w14:textId="77777777" w:rsidR="00FD7B98" w:rsidRDefault="00FD7B98">
      <w:r>
        <w:separator/>
      </w:r>
    </w:p>
  </w:footnote>
  <w:footnote w:type="continuationSeparator" w:id="0">
    <w:p w14:paraId="3D0FC060" w14:textId="77777777" w:rsidR="00FD7B98" w:rsidRDefault="00FD7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A4NjRmYWVlZGQ1YjI5OWJjYTYxMmI2MDRhYjQ4ZTQifQ=="/>
  </w:docVars>
  <w:rsids>
    <w:rsidRoot w:val="00C711DD"/>
    <w:rsid w:val="000270A7"/>
    <w:rsid w:val="000F7CF1"/>
    <w:rsid w:val="00194B9A"/>
    <w:rsid w:val="00624780"/>
    <w:rsid w:val="00704BB3"/>
    <w:rsid w:val="007F64FE"/>
    <w:rsid w:val="008963EC"/>
    <w:rsid w:val="00AD42CD"/>
    <w:rsid w:val="00AE2DA6"/>
    <w:rsid w:val="00AE3B45"/>
    <w:rsid w:val="00C711DD"/>
    <w:rsid w:val="00C81FE5"/>
    <w:rsid w:val="00C87B36"/>
    <w:rsid w:val="00D63844"/>
    <w:rsid w:val="00E91B54"/>
    <w:rsid w:val="00F51029"/>
    <w:rsid w:val="00FD7B98"/>
    <w:rsid w:val="06427F85"/>
    <w:rsid w:val="090D12BC"/>
    <w:rsid w:val="0FF54858"/>
    <w:rsid w:val="267E6EFD"/>
    <w:rsid w:val="2A365850"/>
    <w:rsid w:val="3DA94B4E"/>
    <w:rsid w:val="43C53F65"/>
    <w:rsid w:val="4F5D7FBD"/>
    <w:rsid w:val="55C704DE"/>
    <w:rsid w:val="6E934195"/>
    <w:rsid w:val="70787AE6"/>
    <w:rsid w:val="71A32941"/>
    <w:rsid w:val="78E3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727EE"/>
  <w15:docId w15:val="{5D76D41D-D632-4BB2-9B94-8E38986CD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62626" w:themeColor="text1" w:themeTint="D9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62626" w:themeColor="text1" w:themeTint="D9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widowControl/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customStyle="1" w:styleId="IntenseEmphasis1">
    <w:name w:val="Intense Emphasis1"/>
    <w:basedOn w:val="DefaultParagraphFont"/>
    <w:autoRedefine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eastAsiaTheme="minorEastAsia"/>
      <w:sz w:val="18"/>
      <w:szCs w:val="18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eastAsiaTheme="minorEastAsia"/>
      <w:sz w:val="18"/>
      <w:szCs w:val="18"/>
      <w:lang w:eastAsia="zh-CN"/>
      <w14:ligatures w14:val="none"/>
    </w:rPr>
  </w:style>
  <w:style w:type="character" w:customStyle="1" w:styleId="font81">
    <w:name w:val="font81"/>
    <w:basedOn w:val="DefaultParagraphFont"/>
    <w:autoRedefine/>
    <w:qFormat/>
    <w:rPr>
      <w:rFonts w:ascii="DengXian" w:eastAsia="DengXian" w:hAnsi="DengXian" w:cs="DengXian"/>
      <w:color w:val="000000"/>
      <w:sz w:val="16"/>
      <w:szCs w:val="16"/>
      <w:u w:val="none"/>
    </w:rPr>
  </w:style>
  <w:style w:type="character" w:customStyle="1" w:styleId="font41">
    <w:name w:val="font4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71">
    <w:name w:val="font7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style01">
    <w:name w:val="fontstyle01"/>
    <w:basedOn w:val="DefaultParagraphFont"/>
    <w:autoRedefine/>
    <w:qFormat/>
    <w:rPr>
      <w:rFonts w:ascii="Lato-Regular" w:eastAsia="Lato-Regular" w:hAnsi="Lato-Regular" w:cs="Lato-Regular"/>
      <w:color w:val="242021"/>
      <w:sz w:val="16"/>
      <w:szCs w:val="16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style11">
    <w:name w:val="fontstyle11"/>
    <w:basedOn w:val="DefaultParagraphFont"/>
    <w:autoRedefine/>
    <w:qFormat/>
    <w:rPr>
      <w:rFonts w:ascii="MyriadPro-Light" w:eastAsia="MyriadPro-Light" w:hAnsi="MyriadPro-Light" w:cs="MyriadPro-Light"/>
      <w:color w:val="000000"/>
      <w:sz w:val="16"/>
      <w:szCs w:val="16"/>
    </w:rPr>
  </w:style>
  <w:style w:type="table" w:customStyle="1" w:styleId="ListTable1Light-Accent61">
    <w:name w:val="List Table 1 Light - Accent 61"/>
    <w:basedOn w:val="TableNormal"/>
    <w:autoRedefine/>
    <w:uiPriority w:val="46"/>
    <w:qFormat/>
    <w:rPr>
      <w:rFonts w:ascii="Times New Roman" w:eastAsia="SimSun" w:hAnsi="Times New Roman" w:cs="Times New Roman"/>
    </w:rPr>
    <w:tblPr/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TAMBAR</dc:creator>
  <cp:lastModifiedBy>PITAMBAR</cp:lastModifiedBy>
  <cp:revision>2</cp:revision>
  <dcterms:created xsi:type="dcterms:W3CDTF">2024-11-30T13:40:00Z</dcterms:created>
  <dcterms:modified xsi:type="dcterms:W3CDTF">2024-11-3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3B419B85B0D4FC38EC5251CFB25AB7E_12</vt:lpwstr>
  </property>
</Properties>
</file>